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8" w:hanging="0"/>
        <w:jc w:val="both"/>
        <w:rPr/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72390</wp:posOffset>
            </wp:positionH>
            <wp:positionV relativeFrom="paragraph">
              <wp:posOffset>-342900</wp:posOffset>
            </wp:positionV>
            <wp:extent cx="716280" cy="645795"/>
            <wp:effectExtent l="0" t="0" r="0" b="0"/>
            <wp:wrapNone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" cy="64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Book Antiqua" w:cs="Book Antiqua" w:ascii="Book Antiqua" w:hAnsi="Book Antiqua"/>
          <w:b/>
          <w:color w:val="003366"/>
          <w:sz w:val="32"/>
          <w:szCs w:val="32"/>
        </w:rPr>
        <w:t xml:space="preserve">  </w:t>
      </w:r>
      <w:r>
        <w:rPr>
          <w:rFonts w:cs="Book Antiqua" w:ascii="Book Antiqua" w:hAnsi="Book Antiqua"/>
          <w:b/>
          <w:color w:val="003366"/>
          <w:sz w:val="24"/>
          <w:szCs w:val="24"/>
        </w:rPr>
        <w:t>UARITE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Book Antiqua" w:cs="Book Antiqua" w:ascii="Book Antiqua" w:hAnsi="Book Antiqua"/>
          <w:b/>
          <w:color w:val="003366"/>
          <w:sz w:val="24"/>
          <w:szCs w:val="24"/>
        </w:rPr>
        <w:t xml:space="preserve"> </w:t>
      </w:r>
      <w:r>
        <w:rPr>
          <w:rFonts w:cs="Book Antiqua" w:ascii="Book Antiqua" w:hAnsi="Book Antiqua"/>
          <w:b/>
          <w:i/>
          <w:color w:val="003366"/>
          <w:sz w:val="24"/>
          <w:szCs w:val="24"/>
        </w:rPr>
        <w:t>Qualité des soins, gestion du risque et techniques  obstétricales</w:t>
      </w:r>
    </w:p>
    <w:p>
      <w:pPr>
        <w:pStyle w:val="Normal"/>
        <w:tabs>
          <w:tab w:val="clear" w:pos="708"/>
          <w:tab w:val="left" w:pos="1440" w:leader="none"/>
        </w:tabs>
        <w:spacing w:lineRule="auto" w:line="240"/>
        <w:rPr>
          <w:rFonts w:ascii="Book Antiqua" w:hAnsi="Book Antiqua" w:cs="Book Antiqua"/>
          <w:b/>
          <w:b/>
          <w:color w:val="003366"/>
          <w:sz w:val="16"/>
          <w:szCs w:val="16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114300</wp:posOffset>
                </wp:positionH>
                <wp:positionV relativeFrom="paragraph">
                  <wp:posOffset>36830</wp:posOffset>
                </wp:positionV>
                <wp:extent cx="5943600" cy="0"/>
                <wp:effectExtent l="0" t="9525" r="0" b="952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2.9pt" to="458.95pt,2.9pt" stroked="t" o:allowincell="f" style="position:absolute">
                <v:stroke color="#003366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Book Antiqua" w:cs="Book Antiqua" w:ascii="Book Antiqua" w:hAnsi="Book Antiqua"/>
          <w:b/>
          <w:color w:val="003366"/>
        </w:rPr>
        <w:t xml:space="preserve"> </w:t>
      </w:r>
    </w:p>
    <w:p>
      <w:pPr>
        <w:pStyle w:val="Sansinterlign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 - Satisfaction professionnelle (deuxième passage)</w:t>
      </w:r>
    </w:p>
    <w:p>
      <w:pPr>
        <w:pStyle w:val="Sansinterlign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87"/>
        <w:gridCol w:w="1710"/>
      </w:tblGrid>
      <w:tr>
        <w:trPr>
          <w:cantSplit w:val="true"/>
        </w:trPr>
        <w:tc>
          <w:tcPr>
            <w:tcW w:w="8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 : ____________________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m de l’établissement : _______________________________________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m de l’enquêteur : __________________________________________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de du répondant : </w:t>
            </w: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/__/__/__/__/__/</w:t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appel : anonym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399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xe 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1</w:t>
              <w:tab/>
              <w:t>Masculin               2</w:t>
              <w:tab/>
              <w:t xml:space="preserve">Féminin   </w:t>
              <w:tab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3820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fession :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 xml:space="preserve">Gynécologue-obstétricie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(si interne ou CES : cocher ci-dessous)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>Médecin compétent en SONU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>Médecin généraliste non formé en SONU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 xml:space="preserve">Pédiatre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 xml:space="preserve">Médecin anesthésiste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  <w:tab/>
              <w:t>Interne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  <w:tab/>
              <w:t>CES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  <w:tab/>
              <w:t>Sage-femme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  <w:tab/>
              <w:t>Infirmier(e) diplômé(e) / technicien(ne) sup. à la maternité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  <w:tab/>
              <w:t>Infirmier(e) / technicien(ne) sup. anesthésiste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  <w:tab/>
              <w:t>Instrumentiste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  <w:tab/>
              <w:t xml:space="preserve">Aide opérateur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/ /__/</w:t>
            </w:r>
          </w:p>
        </w:tc>
      </w:tr>
      <w:tr>
        <w:trPr>
          <w:trHeight w:val="1825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iveau d’instruction :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 xml:space="preserve">Non alphabétisé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>Primaire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>Secondaire – BFEM ou diplôme de même niveau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>Secondaire – Baccalauréat ou diplôme de même niveau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>Supérieu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414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ccupez-vous un poste de cadre ?</w:t>
              <w:tab/>
              <w:tab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 Oui </w:t>
              <w:tab/>
              <w:tab/>
              <w:t>2  N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2221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 oui, lequel :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>Chef de service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>Professeur d’université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>Infirmier-chef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>Maîtresse sage-femme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 xml:space="preserve">Chef d’unité de soins 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  <w:tab/>
              <w:t>Autre : __________________________________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467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Âge 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___ an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//___/</w:t>
            </w:r>
          </w:p>
        </w:tc>
      </w:tr>
      <w:tr>
        <w:trPr>
          <w:trHeight w:val="558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cienneté dans 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oste actue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:_______ anné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/ /___/</w:t>
            </w:r>
          </w:p>
        </w:tc>
      </w:tr>
      <w:tr>
        <w:trPr>
          <w:trHeight w:val="1708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*** Si la durée dans le poste actuel es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férieure à 1 a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, préciser 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’il s’agit d’un: 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ind w:left="426" w:hanging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uveau recrutement</w:t>
            </w:r>
          </w:p>
          <w:p>
            <w:pPr>
              <w:pStyle w:val="Normal"/>
              <w:numPr>
                <w:ilvl w:val="0"/>
                <w:numId w:val="3"/>
              </w:numPr>
              <w:autoSpaceDE w:val="false"/>
              <w:spacing w:lineRule="auto" w:line="240" w:before="0" w:after="0"/>
              <w:ind w:left="426" w:hanging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ngement de service ou d’établissement </w:t>
            </w:r>
          </w:p>
          <w:p>
            <w:pPr>
              <w:pStyle w:val="Normal"/>
              <w:autoSpaceDE w:val="false"/>
              <w:spacing w:lineRule="auto" w:line="240" w:before="0" w:after="0"/>
              <w:ind w:left="426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éciser le nom de l’établissement __________________________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539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cienneté dans 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rof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:________ anné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2118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tut Professionnel :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 xml:space="preserve">Fonctionnaire             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 xml:space="preserve">Militaire hors cadre   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 xml:space="preserve">Contractuel Etat         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 xml:space="preserve">Contractuel hôpital    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 xml:space="preserve">Contractuel commune 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  <w:tab/>
              <w:t>Bénévole communautai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563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ravail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pour la maternité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 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  <w:tab/>
              <w:t xml:space="preserve">1   À temps plein        2     À temps partiel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641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filiation syndicale 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  <w:tab/>
              <w:t xml:space="preserve">1   Syndiqué(e)           2    Non syndiqué(e)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1836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uation matrimoniale :</w:t>
            </w:r>
          </w:p>
          <w:p>
            <w:pPr>
              <w:pStyle w:val="Sansinterligne"/>
              <w:numPr>
                <w:ilvl w:val="0"/>
                <w:numId w:val="2"/>
              </w:numPr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é - Polygame </w:t>
            </w:r>
          </w:p>
          <w:p>
            <w:pPr>
              <w:pStyle w:val="Sansinterligne"/>
              <w:numPr>
                <w:ilvl w:val="0"/>
                <w:numId w:val="2"/>
              </w:numPr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é – Monogame</w:t>
            </w:r>
          </w:p>
          <w:p>
            <w:pPr>
              <w:pStyle w:val="Sansinterligne"/>
              <w:numPr>
                <w:ilvl w:val="0"/>
                <w:numId w:val="2"/>
              </w:numPr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élibataire  </w:t>
            </w:r>
          </w:p>
          <w:p>
            <w:pPr>
              <w:pStyle w:val="Sansinterligne"/>
              <w:numPr>
                <w:ilvl w:val="0"/>
                <w:numId w:val="2"/>
              </w:numPr>
              <w:ind w:left="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uf (ve)  </w:t>
            </w:r>
          </w:p>
          <w:p>
            <w:pPr>
              <w:pStyle w:val="Sansinterligne"/>
              <w:numPr>
                <w:ilvl w:val="0"/>
                <w:numId w:val="2"/>
              </w:numPr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vorcé(e)  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748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bien de personnes prenez-vous en charge avec votre salaire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4"/>
                <w:szCs w:val="24"/>
              </w:rPr>
              <w:footnoteReference w:id="2"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 (en comptant vous-même, enfants, parents, domestique…) :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/ /___/</w:t>
            </w:r>
          </w:p>
        </w:tc>
      </w:tr>
      <w:tr>
        <w:trPr>
          <w:trHeight w:val="852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bitez-vous loin de votre famille à cause de votre travail ?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ab/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 Oui </w:t>
              <w:tab/>
              <w:tab/>
              <w:t xml:space="preserve">2   Non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  <w:tr>
        <w:trPr>
          <w:trHeight w:val="1532" w:hRule="atLeast"/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mps de trajet entre domicile et lieu de travail :</w:t>
            </w:r>
          </w:p>
          <w:p>
            <w:pPr>
              <w:pStyle w:val="Sansinterligne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ller 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_____ h _____min. </w:t>
              <w:tab/>
              <w:tab/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our 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_____ h _____min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/__/__/__/</w:t>
            </w:r>
          </w:p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/__/__/__/</w:t>
            </w:r>
          </w:p>
        </w:tc>
      </w:tr>
      <w:tr>
        <w:trPr>
          <w:cantSplit w:val="true"/>
        </w:trPr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yen de transport principal :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  <w:tab/>
              <w:t xml:space="preserve">Voiture personnelle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  <w:tab/>
              <w:t>Moto, mobylette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  <w:tab/>
              <w:t xml:space="preserve">Transport en commun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  <w:tab/>
              <w:t xml:space="preserve">Charrette </w:t>
            </w:r>
          </w:p>
          <w:p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  <w:tab/>
              <w:t>Vélo</w:t>
            </w:r>
          </w:p>
          <w:p>
            <w:pPr>
              <w:pStyle w:val="Sansinterlign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  <w:tab/>
              <w:t>À pi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____/</w:t>
            </w:r>
          </w:p>
        </w:tc>
      </w:tr>
    </w:tbl>
    <w:p>
      <w:pPr>
        <w:sectPr>
          <w:footerReference w:type="default" r:id="rId3"/>
          <w:footnotePr>
            <w:numFmt w:val="decimal"/>
          </w:footnotePr>
          <w:type w:val="nextPage"/>
          <w:pgSz w:w="12240" w:h="15840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Sansinterligne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429250</wp:posOffset>
                </wp:positionH>
                <wp:positionV relativeFrom="paragraph">
                  <wp:posOffset>76200</wp:posOffset>
                </wp:positionV>
                <wp:extent cx="976630" cy="31997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6680" cy="3199680"/>
                          <a:chOff x="0" y="0"/>
                          <a:chExt cx="976680" cy="319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76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27.5pt;margin-top:6pt;width:76.9pt;height:251.95pt" coordorigin="8550,120" coordsize="1538,5039">
                <v:rect id="shape_0" stroked="f" o:allowincell="f" style="position:absolute;left:8550;top:120;width:1537;height:5038;mso-wrap-style:none;v-text-anchor:middle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Sansinterlign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Instructions : </w:t>
      </w:r>
      <w:r>
        <w:rPr>
          <w:rFonts w:cs="Times New Roman" w:ascii="Times New Roman" w:hAnsi="Times New Roman"/>
        </w:rPr>
        <w:t xml:space="preserve">Nous allons vous poser une liste de questions sur votre satisfaction dans votre travail. </w:t>
      </w:r>
    </w:p>
    <w:p>
      <w:pPr>
        <w:pStyle w:val="Sansinterlign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s questions portent sur différents aspects de la satisfaction : 1) la rémunération; 2) les outils et le cadre de travail; 3) la charge de travail; 4) la tâche; 5) l’entente au travail; 6) la formation continue; 7) le management; 8) la satisfaction morale  et 9) la stabilité. </w:t>
      </w:r>
    </w:p>
    <w:p>
      <w:pPr>
        <w:pStyle w:val="Sansinterligne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Times New Roman" w:ascii="Times New Roman" w:hAnsi="Times New Roman"/>
        </w:rPr>
        <w:t>Pour chaque question, il y a 5 choix de réponse (</w:t>
      </w:r>
      <w:r>
        <w:rPr>
          <w:rFonts w:cs="Times New Roman" w:ascii="Times New Roman" w:hAnsi="Times New Roman"/>
          <w:u w:val="single"/>
        </w:rPr>
        <w:t>Donner la feuille avec les choix de réponse</w:t>
      </w:r>
      <w:r>
        <w:rPr>
          <w:rFonts w:cs="Times New Roman" w:ascii="Times New Roman" w:hAnsi="Times New Roman"/>
        </w:rPr>
        <w:t xml:space="preserve">). Il n’y a pas de réponse vraie ou fausse : ce qui compte c’est que vous exprimiez votre  opinion. </w:t>
      </w:r>
    </w:p>
    <w:p>
      <w:pPr>
        <w:pStyle w:val="Sansinterlign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1 Questions sur la rémunération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montant de votre salaire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primes et indemnités que vous recevez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couverture de vos besoins par votre salaire 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montant de votre salaire par rapport à vos compétenc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montant de votre salaire par rapport au volume de votre travail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2 Questions sur les outils et le cadre de travail 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disponibilité du sang pour les transfusions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médicaments dont vous disposez pour faire votre travail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consommables (par ex : coton, alcool…) dont vous disposez pour faire votre travail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protection contre les risques professionnels (par ex, contre l’exposition au VIH, contre d’autres risques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848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imprimés dont vous disposez pour faire votre travail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3 Questions sur la charge de </w:t>
      </w:r>
      <w:r>
        <w:rPr/>
        <w:t xml:space="preserve">travail 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vos horaires de travail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votre charge de travail (quantité de travail, débordé ou pas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15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répartition de la charge de travail entre les membres de votre équipe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7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répartition de votre temps de travail entre les soins et vos autres tâch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108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soutien apporté par les autres membres du l’équipe dans l’accomplissement de votre tach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 xml:space="preserve">4 Questions sur la tâche 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variété de vos tâches (tâches de différentes sortes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128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’adéquation qui existe entre vos tâches et vos compétences (est-ce que vos tâches correspondent bien à vos compétences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6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niveau de responsabilité professionnelle qui vous est confié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description qui a été faite de votre tâch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6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description qui a été faite de votre tâche et ce que vous faite réellement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 xml:space="preserve">5 Questions sur l’entente au travail 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’entente qui existe entre les membres de votre service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 la reconnaissance de la qualité de votre travail par vo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ollègu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15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 la reconnaissance de la qualité de votre travail par vo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supérieurs hiérarchiqu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71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façon dont sont faites les notations pour l’avancement de grade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u respect avec lequel vos supérieurs vous traitent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6 Questions sur la formation continue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 la formation que vou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ontinuez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à recevoir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façon dont 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électionne les membres du service pour participer aux activités de formation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’adéquation entre la formation proposée et vos besoin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façon dont les connaissances acquises dans la formation sont utilisées dans votre travail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compétences nouvellement acquises lors des formation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7 Questions sur le management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769"/>
        <w:gridCol w:w="1701"/>
        <w:gridCol w:w="1418"/>
        <w:gridCol w:w="2268"/>
        <w:gridCol w:w="1559"/>
        <w:gridCol w:w="1919"/>
      </w:tblGrid>
      <w:tr>
        <w:trPr>
          <w:trHeight w:val="994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 l’application des sanctions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ositiv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ns votre servic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en génér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7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s possibilités de participer à la prise de décisions pour résoudre les problèmes d’organisation du travail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s informations qu’on vous donne sur la vie de votr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erv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13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Êtes-vous content(e) des informations qu’on vous donne sur la vie de votre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établissem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es problèmes, les activités, les décisions, la gestion financière…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7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 de la transparence dans la gestion des ressources financières de la structure 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8 Questions sur la satisfaction morale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486"/>
        <w:gridCol w:w="1701"/>
        <w:gridCol w:w="1417"/>
        <w:gridCol w:w="2552"/>
        <w:gridCol w:w="1559"/>
        <w:gridCol w:w="1919"/>
      </w:tblGrid>
      <w:tr>
        <w:trPr>
          <w:trHeight w:val="998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’issue des accouchements dans votre service (santé des femmes et des nouveau-nés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qualité de votre propre travail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sur le plan religieux de l’aide (service) que vous apportez aux patient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94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que votre lieu de travail ne vous empêche pas de pratiquer votre religion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’image que l’on a de votre profession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9 Questions sur la stabilité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4486"/>
        <w:gridCol w:w="1701"/>
        <w:gridCol w:w="1417"/>
        <w:gridCol w:w="2552"/>
        <w:gridCol w:w="1559"/>
        <w:gridCol w:w="1919"/>
      </w:tblGrid>
      <w:tr>
        <w:trPr>
          <w:trHeight w:val="113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régularité de versement de votre salaire (salaire versé à temps, en retard…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1109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votre stabilité d’emploi (certitude ou incertitude sur le fait de garder / perdre votre emploi) 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737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la régularité de versement de vos primes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  <w:tr>
        <w:trPr>
          <w:trHeight w:val="105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Êtes-vous content(e) de votre type de statut (fonctionnaire ou contractuel)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cont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Moyennement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écontent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ès mécont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ansinterlign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4"/>
      <w:footnotePr>
        <w:numFmt w:val="decimal"/>
      </w:footnotePr>
      <w:type w:val="nextPage"/>
      <w:pgSz w:orient="landscape" w:w="15840" w:h="12240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2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14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Style w:val="PageNumber"/>
                        <w:sz w:val="20"/>
                        <w:szCs w:val="20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240" w:before="0" w:after="200"/>
        <w:jc w:val="both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Dire le nombre de personnes pour qui vous faites des dépenses </w:t>
      </w:r>
      <w:r>
        <w:rPr>
          <w:rFonts w:cs="Times New Roman" w:ascii="Times New Roman" w:hAnsi="Times New Roman"/>
          <w:b/>
          <w:u w:val="single"/>
        </w:rPr>
        <w:t>régulières</w:t>
      </w:r>
      <w:r>
        <w:rPr>
          <w:rFonts w:cs="Times New Roman" w:ascii="Times New Roman" w:hAnsi="Times New Roman"/>
        </w:rPr>
        <w:t xml:space="preserve"> et </w:t>
      </w:r>
      <w:r>
        <w:rPr>
          <w:rFonts w:cs="Times New Roman" w:ascii="Times New Roman" w:hAnsi="Times New Roman"/>
          <w:b/>
          <w:u w:val="single"/>
        </w:rPr>
        <w:t>assez importantes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CA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rFonts w:ascii="Calibri" w:hAnsi="Calibri" w:eastAsia="Calibri" w:cs="Calibri"/>
      <w:lang w:val="fr-CA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PieddepageCar">
    <w:name w:val="Pied de page Car"/>
    <w:qFormat/>
    <w:rPr>
      <w:rFonts w:ascii="Calibri" w:hAnsi="Calibri" w:eastAsia="Calibri" w:cs="Calibri"/>
      <w:sz w:val="22"/>
      <w:szCs w:val="22"/>
      <w:lang w:val="fr-CA" w:bidi="ar-SA"/>
    </w:rPr>
  </w:style>
  <w:style w:type="character" w:styleId="PageNumber">
    <w:name w:val="Page Number"/>
    <w:basedOn w:val="Policepardfau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CA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4:37:00Z</dcterms:created>
  <dc:creator>DRT INFORMATIQUE</dc:creator>
  <dc:description/>
  <cp:keywords/>
  <dc:language>en-US</dc:language>
  <cp:lastModifiedBy>Pierre Fournier</cp:lastModifiedBy>
  <cp:lastPrinted>2013-06-04T10:38:00Z</cp:lastPrinted>
  <dcterms:modified xsi:type="dcterms:W3CDTF">2013-06-04T14:47:00Z</dcterms:modified>
  <cp:revision>3</cp:revision>
  <dc:subject/>
  <dc:title>Questionnaire Satisfaction professionnelle</dc:title>
</cp:coreProperties>
</file>